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C6613" w14:textId="2773605A" w:rsidR="000C04C6" w:rsidRPr="00DE086B" w:rsidRDefault="006A7495" w:rsidP="000C04C6">
      <w:pPr>
        <w:spacing w:after="0"/>
        <w:rPr>
          <w:i/>
          <w:iCs/>
          <w:szCs w:val="24"/>
          <w:lang w:val="en-US"/>
        </w:rPr>
      </w:pPr>
      <w:r>
        <w:rPr>
          <w:b/>
          <w:bCs/>
          <w:szCs w:val="24"/>
          <w:lang w:val="en-US"/>
        </w:rPr>
        <w:t xml:space="preserve">Multimedia </w:t>
      </w:r>
      <w:r w:rsidR="008104A9">
        <w:rPr>
          <w:b/>
          <w:bCs/>
          <w:szCs w:val="24"/>
          <w:lang w:val="en-US"/>
        </w:rPr>
        <w:t>Appendix 1</w:t>
      </w:r>
      <w:r w:rsidR="000C04C6" w:rsidRPr="00DE086B">
        <w:rPr>
          <w:b/>
          <w:bCs/>
          <w:szCs w:val="24"/>
          <w:lang w:val="en-US"/>
        </w:rPr>
        <w:t xml:space="preserve">. </w:t>
      </w:r>
      <w:r w:rsidR="000C04C6" w:rsidRPr="00DE086B">
        <w:rPr>
          <w:szCs w:val="24"/>
          <w:lang w:val="en-US"/>
        </w:rPr>
        <w:t>Websites Reviewed for Relevant Grey Literature.</w:t>
      </w:r>
      <w:r w:rsidR="000C04C6" w:rsidRPr="00DE086B">
        <w:rPr>
          <w:i/>
          <w:iCs/>
          <w:szCs w:val="24"/>
          <w:lang w:val="en-US"/>
        </w:rPr>
        <w:t xml:space="preserve"> </w:t>
      </w:r>
    </w:p>
    <w:p w14:paraId="1D74D786" w14:textId="77777777" w:rsidR="000C04C6" w:rsidRPr="00DE086B" w:rsidRDefault="000C04C6" w:rsidP="000C04C6">
      <w:pPr>
        <w:spacing w:after="0"/>
        <w:rPr>
          <w:i/>
          <w:iCs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0C04C6" w:rsidRPr="00DE086B" w14:paraId="202BE6D1" w14:textId="77777777" w:rsidTr="00B67979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CE362" w14:textId="77777777" w:rsidR="000C04C6" w:rsidRPr="00DE086B" w:rsidRDefault="000C04C6" w:rsidP="00B67979">
            <w:pPr>
              <w:spacing w:after="0"/>
              <w:rPr>
                <w:b/>
                <w:szCs w:val="24"/>
              </w:rPr>
            </w:pPr>
            <w:r w:rsidRPr="00DE086B">
              <w:rPr>
                <w:b/>
                <w:szCs w:val="24"/>
              </w:rPr>
              <w:t>Website</w:t>
            </w:r>
          </w:p>
        </w:tc>
      </w:tr>
      <w:tr w:rsidR="000C04C6" w:rsidRPr="00DE086B" w14:paraId="4BF1DBFD" w14:textId="77777777" w:rsidTr="00B67979">
        <w:tc>
          <w:tcPr>
            <w:tcW w:w="9350" w:type="dxa"/>
            <w:tcBorders>
              <w:top w:val="single" w:sz="4" w:space="0" w:color="auto"/>
            </w:tcBorders>
          </w:tcPr>
          <w:p w14:paraId="4F42ACF4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szCs w:val="24"/>
              </w:rPr>
              <w:t>https://www.apa.org/advocacy/suicide-prevention/</w:t>
            </w:r>
          </w:p>
        </w:tc>
      </w:tr>
      <w:tr w:rsidR="000C04C6" w:rsidRPr="00DE086B" w14:paraId="1C2E69C2" w14:textId="77777777" w:rsidTr="00B67979">
        <w:tc>
          <w:tcPr>
            <w:tcW w:w="9350" w:type="dxa"/>
          </w:tcPr>
          <w:p w14:paraId="18916077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bCs/>
                <w:szCs w:val="24"/>
              </w:rPr>
              <w:t>https://www.canada.ca/en/public-health/services/publications/healthy-living/suicide-prevention-framework.html</w:t>
            </w:r>
          </w:p>
        </w:tc>
      </w:tr>
      <w:tr w:rsidR="000C04C6" w:rsidRPr="00DE086B" w14:paraId="69772E74" w14:textId="77777777" w:rsidTr="00B67979">
        <w:tc>
          <w:tcPr>
            <w:tcW w:w="9350" w:type="dxa"/>
          </w:tcPr>
          <w:p w14:paraId="3B9BF79E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bCs/>
                <w:szCs w:val="24"/>
              </w:rPr>
              <w:t>https://www.csmh.uwo.ca</w:t>
            </w:r>
          </w:p>
        </w:tc>
      </w:tr>
      <w:tr w:rsidR="000C04C6" w:rsidRPr="00DE086B" w14:paraId="144464A3" w14:textId="77777777" w:rsidTr="00B67979">
        <w:tc>
          <w:tcPr>
            <w:tcW w:w="9350" w:type="dxa"/>
          </w:tcPr>
          <w:p w14:paraId="1C3E11FA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bCs/>
                <w:szCs w:val="24"/>
              </w:rPr>
              <w:t>https://www.cymh.ca/en/index.aspx</w:t>
            </w:r>
          </w:p>
        </w:tc>
      </w:tr>
      <w:tr w:rsidR="000C04C6" w:rsidRPr="00DE086B" w14:paraId="7E99D415" w14:textId="77777777" w:rsidTr="00B67979">
        <w:tc>
          <w:tcPr>
            <w:tcW w:w="9350" w:type="dxa"/>
          </w:tcPr>
          <w:p w14:paraId="1ED57943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szCs w:val="24"/>
              </w:rPr>
              <w:t>https://www.integration.samhsa.gov/clinical-practice/suicide-prevention</w:t>
            </w:r>
          </w:p>
        </w:tc>
      </w:tr>
      <w:tr w:rsidR="000C04C6" w:rsidRPr="00DE086B" w14:paraId="7694E793" w14:textId="77777777" w:rsidTr="00B67979">
        <w:tc>
          <w:tcPr>
            <w:tcW w:w="9350" w:type="dxa"/>
          </w:tcPr>
          <w:p w14:paraId="6E6A142D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bCs/>
                <w:szCs w:val="24"/>
              </w:rPr>
              <w:t>https://www.mentalhealthcommission.ca/English/what-we-do/suicide-prevention</w:t>
            </w:r>
          </w:p>
        </w:tc>
      </w:tr>
      <w:tr w:rsidR="000C04C6" w:rsidRPr="00DE086B" w14:paraId="08E69DE4" w14:textId="77777777" w:rsidTr="00B67979">
        <w:tc>
          <w:tcPr>
            <w:tcW w:w="9350" w:type="dxa"/>
          </w:tcPr>
          <w:p w14:paraId="4984DB87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bCs/>
                <w:szCs w:val="24"/>
              </w:rPr>
              <w:t>https://mhttcnetwork.org</w:t>
            </w:r>
          </w:p>
        </w:tc>
      </w:tr>
      <w:tr w:rsidR="000C04C6" w:rsidRPr="00DE086B" w14:paraId="5385FC11" w14:textId="77777777" w:rsidTr="00B67979">
        <w:tc>
          <w:tcPr>
            <w:tcW w:w="9350" w:type="dxa"/>
          </w:tcPr>
          <w:p w14:paraId="1243F11F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bCs/>
                <w:szCs w:val="24"/>
              </w:rPr>
              <w:t>http://www.schoolmentalhealth.org</w:t>
            </w:r>
          </w:p>
        </w:tc>
      </w:tr>
      <w:tr w:rsidR="000C04C6" w:rsidRPr="00DE086B" w14:paraId="3B8CBAB0" w14:textId="77777777" w:rsidTr="00B67979">
        <w:tc>
          <w:tcPr>
            <w:tcW w:w="9350" w:type="dxa"/>
          </w:tcPr>
          <w:p w14:paraId="5623EECB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bCs/>
                <w:szCs w:val="24"/>
              </w:rPr>
              <w:t>https://smho-smso.ca</w:t>
            </w:r>
          </w:p>
        </w:tc>
      </w:tr>
      <w:tr w:rsidR="000C04C6" w:rsidRPr="00DE086B" w14:paraId="356E9CF6" w14:textId="77777777" w:rsidTr="00B67979">
        <w:tc>
          <w:tcPr>
            <w:tcW w:w="9350" w:type="dxa"/>
          </w:tcPr>
          <w:p w14:paraId="20E2BCB8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bCs/>
                <w:szCs w:val="24"/>
              </w:rPr>
              <w:t>http://www.sprc.org</w:t>
            </w:r>
          </w:p>
        </w:tc>
      </w:tr>
      <w:tr w:rsidR="000C04C6" w:rsidRPr="00DE086B" w14:paraId="5BE8B5BB" w14:textId="77777777" w:rsidTr="00B67979">
        <w:tc>
          <w:tcPr>
            <w:tcW w:w="9350" w:type="dxa"/>
          </w:tcPr>
          <w:p w14:paraId="6F885318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bCs/>
                <w:szCs w:val="24"/>
              </w:rPr>
              <w:t>https://www.suicideinfo.ca</w:t>
            </w:r>
          </w:p>
        </w:tc>
      </w:tr>
      <w:tr w:rsidR="000C04C6" w:rsidRPr="00DE086B" w14:paraId="0CF317EA" w14:textId="77777777" w:rsidTr="00B67979">
        <w:tc>
          <w:tcPr>
            <w:tcW w:w="9350" w:type="dxa"/>
          </w:tcPr>
          <w:p w14:paraId="0990A413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bCs/>
                <w:szCs w:val="24"/>
              </w:rPr>
              <w:t>https://suicideprevention.ca</w:t>
            </w:r>
          </w:p>
        </w:tc>
      </w:tr>
      <w:tr w:rsidR="000C04C6" w:rsidRPr="00DE086B" w14:paraId="5FEAD863" w14:textId="77777777" w:rsidTr="00B67979">
        <w:tc>
          <w:tcPr>
            <w:tcW w:w="9350" w:type="dxa"/>
          </w:tcPr>
          <w:p w14:paraId="64E92986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bCs/>
                <w:szCs w:val="24"/>
              </w:rPr>
              <w:t>https://suicidepreventionhub.org.au</w:t>
            </w:r>
          </w:p>
        </w:tc>
      </w:tr>
      <w:tr w:rsidR="000C04C6" w:rsidRPr="00DE086B" w14:paraId="6C79B431" w14:textId="77777777" w:rsidTr="00B67979">
        <w:tc>
          <w:tcPr>
            <w:tcW w:w="9350" w:type="dxa"/>
          </w:tcPr>
          <w:p w14:paraId="4F7C3E95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bCs/>
                <w:szCs w:val="24"/>
              </w:rPr>
              <w:t>https://suicidepreventionresearch.ca</w:t>
            </w:r>
          </w:p>
        </w:tc>
      </w:tr>
      <w:tr w:rsidR="000C04C6" w:rsidRPr="00DE086B" w14:paraId="441C3057" w14:textId="77777777" w:rsidTr="00B67979">
        <w:tc>
          <w:tcPr>
            <w:tcW w:w="9350" w:type="dxa"/>
          </w:tcPr>
          <w:p w14:paraId="1402A261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szCs w:val="24"/>
              </w:rPr>
              <w:t>http://teenmentalhealth.org/</w:t>
            </w:r>
          </w:p>
        </w:tc>
      </w:tr>
      <w:tr w:rsidR="000C04C6" w:rsidRPr="00DE086B" w14:paraId="6441F42A" w14:textId="77777777" w:rsidTr="00B67979">
        <w:tc>
          <w:tcPr>
            <w:tcW w:w="9350" w:type="dxa"/>
          </w:tcPr>
          <w:p w14:paraId="08774FED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bCs/>
                <w:szCs w:val="24"/>
              </w:rPr>
              <w:t>http://www.togethertolive.ca/prevention-tools-and-resources</w:t>
            </w:r>
          </w:p>
        </w:tc>
      </w:tr>
      <w:tr w:rsidR="000C04C6" w:rsidRPr="00DE086B" w14:paraId="3DA6334C" w14:textId="77777777" w:rsidTr="00B67979">
        <w:tc>
          <w:tcPr>
            <w:tcW w:w="9350" w:type="dxa"/>
          </w:tcPr>
          <w:p w14:paraId="5140CA85" w14:textId="77777777" w:rsidR="000C04C6" w:rsidRPr="00DE086B" w:rsidRDefault="000C04C6" w:rsidP="00B67979">
            <w:pPr>
              <w:spacing w:after="0"/>
              <w:rPr>
                <w:szCs w:val="24"/>
                <w:lang w:val="en-US"/>
              </w:rPr>
            </w:pPr>
            <w:r w:rsidRPr="00DE086B">
              <w:rPr>
                <w:bCs/>
                <w:szCs w:val="24"/>
              </w:rPr>
              <w:t>https://zerosuicide.edc.org</w:t>
            </w:r>
          </w:p>
        </w:tc>
      </w:tr>
    </w:tbl>
    <w:p w14:paraId="2C0AC26D" w14:textId="77777777" w:rsidR="002344CB" w:rsidRDefault="002344CB"/>
    <w:sectPr w:rsidR="002344C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098502" w14:textId="77777777" w:rsidR="007A7453" w:rsidRDefault="007A7453" w:rsidP="000C04C6">
      <w:pPr>
        <w:spacing w:after="0" w:line="240" w:lineRule="auto"/>
      </w:pPr>
      <w:r>
        <w:separator/>
      </w:r>
    </w:p>
  </w:endnote>
  <w:endnote w:type="continuationSeparator" w:id="0">
    <w:p w14:paraId="25330CAB" w14:textId="77777777" w:rsidR="007A7453" w:rsidRDefault="007A7453" w:rsidP="000C04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E9EC0C" w14:textId="77777777" w:rsidR="008104A9" w:rsidRDefault="008104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7A879C" w14:textId="77777777" w:rsidR="008104A9" w:rsidRDefault="008104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51547E" w14:textId="77777777" w:rsidR="008104A9" w:rsidRDefault="008104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989AA4" w14:textId="77777777" w:rsidR="007A7453" w:rsidRDefault="007A7453" w:rsidP="000C04C6">
      <w:pPr>
        <w:spacing w:after="0" w:line="240" w:lineRule="auto"/>
      </w:pPr>
      <w:r>
        <w:separator/>
      </w:r>
    </w:p>
  </w:footnote>
  <w:footnote w:type="continuationSeparator" w:id="0">
    <w:p w14:paraId="3B4BFC2D" w14:textId="77777777" w:rsidR="007A7453" w:rsidRDefault="007A7453" w:rsidP="000C04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1442DF" w14:textId="77777777" w:rsidR="008104A9" w:rsidRDefault="008104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7C4F09" w14:textId="32E4CF13" w:rsidR="000C04C6" w:rsidRDefault="000C04C6" w:rsidP="000C04C6">
    <w:pPr>
      <w:pStyle w:val="Header"/>
      <w:ind w:right="360"/>
    </w:pPr>
    <w:proofErr w:type="spellStart"/>
    <w:r>
      <w:t>eHEALTH</w:t>
    </w:r>
    <w:proofErr w:type="spellEnd"/>
    <w:r>
      <w:t xml:space="preserve"> SUICIDE RISK ASSESSMENT: SUPPLEMENTAL MATERIAL </w:t>
    </w:r>
    <w:r w:rsidR="00D01948">
      <w:t xml:space="preserve">– </w:t>
    </w:r>
    <w:r w:rsidR="008104A9">
      <w:t>Appendix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B88240" w14:textId="77777777" w:rsidR="008104A9" w:rsidRDefault="008104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4C6"/>
    <w:rsid w:val="000C04C6"/>
    <w:rsid w:val="002344CB"/>
    <w:rsid w:val="004A7B44"/>
    <w:rsid w:val="006A7495"/>
    <w:rsid w:val="007A7453"/>
    <w:rsid w:val="008104A9"/>
    <w:rsid w:val="00D0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7E1AA"/>
  <w15:chartTrackingRefBased/>
  <w15:docId w15:val="{227A1CF1-B3FD-0B41-B372-3F84D9595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4C6"/>
    <w:pPr>
      <w:spacing w:after="160" w:line="480" w:lineRule="auto"/>
    </w:pPr>
    <w:rPr>
      <w:rFonts w:ascii="Times New Roman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4C6"/>
    <w:rPr>
      <w:rFonts w:ascii="Times New Roman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04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4C6"/>
    <w:rPr>
      <w:rFonts w:ascii="Times New Roman" w:hAnsi="Times New Roman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0C04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4C6"/>
    <w:rPr>
      <w:rFonts w:ascii="Times New Roman" w:hAnsi="Times New Roman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nera Exner</dc:creator>
  <cp:keywords/>
  <dc:description/>
  <cp:lastModifiedBy>Deinera Exner</cp:lastModifiedBy>
  <cp:revision>4</cp:revision>
  <dcterms:created xsi:type="dcterms:W3CDTF">2021-06-07T19:46:00Z</dcterms:created>
  <dcterms:modified xsi:type="dcterms:W3CDTF">2021-06-07T19:54:00Z</dcterms:modified>
</cp:coreProperties>
</file>